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B184BD" w14:textId="77777777" w:rsidR="00DE647E" w:rsidRPr="006D6945" w:rsidRDefault="00DE647E" w:rsidP="00DE647E">
      <w:pPr>
        <w:spacing w:after="0" w:line="480" w:lineRule="auto"/>
        <w:rPr>
          <w:rFonts w:cs="Calibri"/>
          <w:sz w:val="24"/>
          <w:szCs w:val="24"/>
          <w:lang w:val="en-GB"/>
        </w:rPr>
      </w:pPr>
      <w:r w:rsidRPr="006D6945">
        <w:rPr>
          <w:rFonts w:cs="Calibri"/>
          <w:sz w:val="24"/>
          <w:szCs w:val="24"/>
          <w:lang w:val="en-GB"/>
        </w:rPr>
        <w:t>Supplementary Table 1. Causes of death.</w:t>
      </w:r>
    </w:p>
    <w:tbl>
      <w:tblPr>
        <w:tblW w:w="3840" w:type="dxa"/>
        <w:tblLook w:val="04A0" w:firstRow="1" w:lastRow="0" w:firstColumn="1" w:lastColumn="0" w:noHBand="0" w:noVBand="1"/>
      </w:tblPr>
      <w:tblGrid>
        <w:gridCol w:w="2268"/>
        <w:gridCol w:w="1572"/>
      </w:tblGrid>
      <w:tr w:rsidR="00DE647E" w:rsidRPr="006D6945" w14:paraId="1B7EFFD8" w14:textId="77777777" w:rsidTr="00501E0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38DA" w14:textId="77777777" w:rsidR="00DE647E" w:rsidRPr="00D02F99" w:rsidRDefault="00DE647E" w:rsidP="00501E02">
            <w:pPr>
              <w:spacing w:after="0" w:line="480" w:lineRule="auto"/>
              <w:rPr>
                <w:rFonts w:eastAsia="Times New Roman" w:cs="Calibri"/>
                <w:sz w:val="24"/>
                <w:szCs w:val="24"/>
                <w:lang w:val="en-US" w:eastAsia="en-GB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D624" w14:textId="77777777" w:rsidR="00DE647E" w:rsidRPr="006D6945" w:rsidRDefault="00DE647E" w:rsidP="00501E02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D6945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n (%)</w:t>
            </w:r>
          </w:p>
        </w:tc>
      </w:tr>
      <w:tr w:rsidR="00DE647E" w:rsidRPr="006D6945" w14:paraId="0F90FC1A" w14:textId="77777777" w:rsidTr="00501E02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AFFF" w14:textId="77777777" w:rsidR="00DE647E" w:rsidRPr="006D6945" w:rsidRDefault="00DE647E" w:rsidP="00501E02">
            <w:pPr>
              <w:spacing w:after="0" w:line="48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Malignancy</w:t>
            </w:r>
            <w:proofErr w:type="spellEnd"/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C21F" w14:textId="77777777" w:rsidR="00DE647E" w:rsidRPr="006D6945" w:rsidRDefault="00DE647E" w:rsidP="00501E02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41 (24.1)</w:t>
            </w:r>
          </w:p>
        </w:tc>
      </w:tr>
      <w:tr w:rsidR="00DE647E" w:rsidRPr="006D6945" w14:paraId="72F8F137" w14:textId="77777777" w:rsidTr="00501E02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26F2" w14:textId="77777777" w:rsidR="00DE647E" w:rsidRPr="006D6945" w:rsidRDefault="00DE647E" w:rsidP="00501E02">
            <w:pPr>
              <w:spacing w:after="0" w:line="48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Infections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DFEA" w14:textId="77777777" w:rsidR="00DE647E" w:rsidRPr="006D6945" w:rsidRDefault="00DE647E" w:rsidP="00501E02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2 (12.9)</w:t>
            </w:r>
          </w:p>
        </w:tc>
      </w:tr>
      <w:tr w:rsidR="00DE647E" w:rsidRPr="006D6945" w14:paraId="592361D5" w14:textId="77777777" w:rsidTr="00501E02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C9AF" w14:textId="77777777" w:rsidR="00DE647E" w:rsidRPr="006D6945" w:rsidRDefault="00DE647E" w:rsidP="00501E02">
            <w:pPr>
              <w:spacing w:after="0" w:line="48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Heart</w:t>
            </w:r>
            <w:proofErr w:type="spellEnd"/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failure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1E68" w14:textId="77777777" w:rsidR="00DE647E" w:rsidRPr="006D6945" w:rsidRDefault="00DE647E" w:rsidP="00501E02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5 (8.82)</w:t>
            </w:r>
          </w:p>
        </w:tc>
      </w:tr>
      <w:tr w:rsidR="00DE647E" w:rsidRPr="006D6945" w14:paraId="2AF3048A" w14:textId="77777777" w:rsidTr="00501E02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D1181" w14:textId="77777777" w:rsidR="00DE647E" w:rsidRPr="006D6945" w:rsidRDefault="00DE647E" w:rsidP="00501E02">
            <w:pPr>
              <w:spacing w:after="0" w:line="48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Acute</w:t>
            </w:r>
            <w:proofErr w:type="spellEnd"/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coronary</w:t>
            </w:r>
            <w:proofErr w:type="spellEnd"/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syndrome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55A3" w14:textId="77777777" w:rsidR="00DE647E" w:rsidRPr="006D6945" w:rsidRDefault="00DE647E" w:rsidP="00501E02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4 (8.23)</w:t>
            </w:r>
          </w:p>
        </w:tc>
      </w:tr>
      <w:tr w:rsidR="00DE647E" w:rsidRPr="006D6945" w14:paraId="347573C3" w14:textId="77777777" w:rsidTr="00501E02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F00F" w14:textId="77777777" w:rsidR="00DE647E" w:rsidRPr="006D6945" w:rsidRDefault="00DE647E" w:rsidP="00501E02">
            <w:pPr>
              <w:spacing w:after="0" w:line="48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Gastrointestinal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45B2" w14:textId="77777777" w:rsidR="00DE647E" w:rsidRPr="006D6945" w:rsidRDefault="00DE647E" w:rsidP="00501E02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1 (6.47)</w:t>
            </w:r>
          </w:p>
        </w:tc>
      </w:tr>
      <w:tr w:rsidR="00DE647E" w:rsidRPr="006D6945" w14:paraId="00F78867" w14:textId="77777777" w:rsidTr="00501E02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6DF3A" w14:textId="77777777" w:rsidR="00DE647E" w:rsidRPr="006D6945" w:rsidRDefault="00DE647E" w:rsidP="00501E02">
            <w:pPr>
              <w:spacing w:after="0" w:line="48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Ischemic</w:t>
            </w:r>
            <w:proofErr w:type="spellEnd"/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stroke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E704F" w14:textId="77777777" w:rsidR="00DE647E" w:rsidRPr="006D6945" w:rsidRDefault="00DE647E" w:rsidP="00501E02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1 (6.47)</w:t>
            </w:r>
          </w:p>
        </w:tc>
      </w:tr>
      <w:tr w:rsidR="00DE647E" w:rsidRPr="006D6945" w14:paraId="71090F8F" w14:textId="77777777" w:rsidTr="00501E02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89B14" w14:textId="77777777" w:rsidR="00DE647E" w:rsidRPr="006D6945" w:rsidRDefault="00DE647E" w:rsidP="00501E02">
            <w:pPr>
              <w:spacing w:after="0" w:line="48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Accidents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228EF" w14:textId="77777777" w:rsidR="00DE647E" w:rsidRPr="006D6945" w:rsidRDefault="00DE647E" w:rsidP="00501E02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0 (5.88)</w:t>
            </w:r>
          </w:p>
        </w:tc>
      </w:tr>
      <w:tr w:rsidR="00DE647E" w:rsidRPr="006D6945" w14:paraId="2BE6B1DC" w14:textId="77777777" w:rsidTr="00501E02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C206" w14:textId="77777777" w:rsidR="00DE647E" w:rsidRPr="006D6945" w:rsidRDefault="00DE647E" w:rsidP="00501E02">
            <w:pPr>
              <w:spacing w:after="0" w:line="48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Other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E0C9D" w14:textId="77777777" w:rsidR="00DE647E" w:rsidRPr="006D6945" w:rsidRDefault="00DE647E" w:rsidP="00501E02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0 (5.88)</w:t>
            </w:r>
          </w:p>
        </w:tc>
      </w:tr>
      <w:tr w:rsidR="00DE647E" w:rsidRPr="006D6945" w14:paraId="3D0BDE2B" w14:textId="77777777" w:rsidTr="00501E02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220F" w14:textId="77777777" w:rsidR="00DE647E" w:rsidRPr="006D6945" w:rsidRDefault="00DE647E" w:rsidP="00501E02">
            <w:pPr>
              <w:spacing w:after="0" w:line="48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Dementia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16AD3" w14:textId="77777777" w:rsidR="00DE647E" w:rsidRPr="006D6945" w:rsidRDefault="00DE647E" w:rsidP="00501E02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6 (3.53)</w:t>
            </w:r>
          </w:p>
        </w:tc>
      </w:tr>
      <w:tr w:rsidR="00DE647E" w:rsidRPr="006D6945" w14:paraId="6247236A" w14:textId="77777777" w:rsidTr="00501E02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F656" w14:textId="77777777" w:rsidR="00DE647E" w:rsidRPr="006D6945" w:rsidRDefault="00DE647E" w:rsidP="00501E02">
            <w:pPr>
              <w:spacing w:after="0" w:line="48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Other</w:t>
            </w:r>
            <w:proofErr w:type="spellEnd"/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cardiovascular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E523" w14:textId="77777777" w:rsidR="00DE647E" w:rsidRPr="006D6945" w:rsidRDefault="00DE647E" w:rsidP="00501E02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6 (3.53)</w:t>
            </w:r>
          </w:p>
        </w:tc>
      </w:tr>
      <w:tr w:rsidR="00DE647E" w:rsidRPr="006D6945" w14:paraId="2C57242B" w14:textId="77777777" w:rsidTr="00501E02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68015" w14:textId="77777777" w:rsidR="00DE647E" w:rsidRPr="006D6945" w:rsidRDefault="00DE647E" w:rsidP="00501E02">
            <w:pPr>
              <w:spacing w:after="0" w:line="48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Respiratory</w:t>
            </w:r>
            <w:proofErr w:type="spellEnd"/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diseases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9906" w14:textId="77777777" w:rsidR="00DE647E" w:rsidRPr="006D6945" w:rsidRDefault="00DE647E" w:rsidP="00501E02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5 (2.94)</w:t>
            </w:r>
          </w:p>
        </w:tc>
      </w:tr>
      <w:tr w:rsidR="00DE647E" w:rsidRPr="006D6945" w14:paraId="5710887E" w14:textId="77777777" w:rsidTr="00501E02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346D0" w14:textId="77777777" w:rsidR="00DE647E" w:rsidRPr="006D6945" w:rsidRDefault="00DE647E" w:rsidP="00501E02">
            <w:pPr>
              <w:spacing w:after="0" w:line="48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Hemorrhagic</w:t>
            </w:r>
            <w:proofErr w:type="spellEnd"/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stroke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04E16" w14:textId="77777777" w:rsidR="00DE647E" w:rsidRPr="006D6945" w:rsidRDefault="00DE647E" w:rsidP="00501E02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4 (2.35)</w:t>
            </w:r>
          </w:p>
        </w:tc>
      </w:tr>
      <w:tr w:rsidR="00DE647E" w:rsidRPr="006D6945" w14:paraId="242E0108" w14:textId="77777777" w:rsidTr="00501E02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3632" w14:textId="77777777" w:rsidR="00DE647E" w:rsidRPr="006D6945" w:rsidRDefault="00DE647E" w:rsidP="00501E02">
            <w:pPr>
              <w:spacing w:after="0" w:line="48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Missing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EFA3" w14:textId="77777777" w:rsidR="00DE647E" w:rsidRPr="006D6945" w:rsidRDefault="00DE647E" w:rsidP="00501E02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D6945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5 (8.82)</w:t>
            </w:r>
          </w:p>
        </w:tc>
      </w:tr>
    </w:tbl>
    <w:p w14:paraId="13EA47F5" w14:textId="77777777" w:rsidR="00DE647E" w:rsidRPr="006D6945" w:rsidRDefault="00DE647E" w:rsidP="00DE647E">
      <w:pPr>
        <w:spacing w:after="0" w:line="480" w:lineRule="auto"/>
        <w:rPr>
          <w:rFonts w:cs="Calibri"/>
          <w:sz w:val="24"/>
          <w:szCs w:val="24"/>
          <w:lang w:val="en-GB"/>
        </w:rPr>
      </w:pPr>
    </w:p>
    <w:p w14:paraId="1CB69C96" w14:textId="77777777" w:rsidR="00DE647E" w:rsidRDefault="00DE647E"/>
    <w:sectPr w:rsidR="00DE647E" w:rsidSect="00EF7EEE">
      <w:headerReference w:type="default" r:id="rId4"/>
      <w:pgSz w:w="11906" w:h="16838" w:code="9"/>
      <w:pgMar w:top="1417" w:right="1134" w:bottom="141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D73063" w14:textId="77777777" w:rsidR="00AE6FAE" w:rsidRDefault="00DE647E">
    <w:pPr>
      <w:pStyle w:val="Header"/>
    </w:pPr>
    <w:r>
      <w:fldChar w:fldCharType="begin"/>
    </w:r>
    <w:r>
      <w:instrText xml:space="preserve">PAGE   \* </w:instrText>
    </w:r>
    <w:r>
      <w:instrText>MERGEFORMAT</w:instrText>
    </w:r>
    <w:r>
      <w:fldChar w:fldCharType="separate"/>
    </w:r>
    <w:r w:rsidRPr="0003225E">
      <w:rPr>
        <w:noProof/>
        <w:lang w:val="fi-FI"/>
      </w:rPr>
      <w:t>8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47E"/>
    <w:rsid w:val="00DE6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310CFC9"/>
  <w15:chartTrackingRefBased/>
  <w15:docId w15:val="{E2471DE1-83B5-BF41-8889-7D820ED49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47E"/>
    <w:pPr>
      <w:spacing w:after="200" w:line="276" w:lineRule="auto"/>
    </w:pPr>
    <w:rPr>
      <w:rFonts w:ascii="Calibri" w:eastAsia="Calibri" w:hAnsi="Calibri" w:cs="Times New Roman"/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DE647E"/>
    <w:pPr>
      <w:tabs>
        <w:tab w:val="center" w:pos="4819"/>
        <w:tab w:val="right" w:pos="9638"/>
      </w:tabs>
      <w:spacing w:after="0" w:line="240" w:lineRule="auto"/>
    </w:pPr>
    <w:rPr>
      <w:rFonts w:eastAsia="Times New Roman"/>
      <w:lang w:val="pl-PL" w:eastAsia="pl-PL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E647E"/>
    <w:rPr>
      <w:rFonts w:ascii="Calibri" w:eastAsia="Times New Roman" w:hAnsi="Calibri" w:cs="Times New Roman"/>
      <w:sz w:val="22"/>
      <w:szCs w:val="22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4-18T10:52:00Z</dcterms:created>
  <dcterms:modified xsi:type="dcterms:W3CDTF">2021-04-18T10:53:00Z</dcterms:modified>
</cp:coreProperties>
</file>